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A9003" w14:textId="77777777" w:rsidR="00026ACC" w:rsidRPr="00934A54" w:rsidRDefault="00026ACC" w:rsidP="00026ACC">
      <w:pPr>
        <w:rPr>
          <w:b/>
        </w:rPr>
      </w:pPr>
      <w:r w:rsidRPr="006F1B45">
        <w:rPr>
          <w:b/>
        </w:rPr>
        <w:t xml:space="preserve">Supplementary Table 2. </w:t>
      </w:r>
      <w:bookmarkStart w:id="0" w:name="_Hlk119323000"/>
      <w:r w:rsidRPr="00D67B8F">
        <w:rPr>
          <w:bCs/>
        </w:rPr>
        <w:t xml:space="preserve">Subgroup </w:t>
      </w:r>
      <w:r>
        <w:rPr>
          <w:bCs/>
        </w:rPr>
        <w:t>a</w:t>
      </w:r>
      <w:r w:rsidRPr="00D67B8F">
        <w:rPr>
          <w:bCs/>
        </w:rPr>
        <w:t xml:space="preserve">nalysis of </w:t>
      </w:r>
      <w:r>
        <w:rPr>
          <w:bCs/>
        </w:rPr>
        <w:t>o</w:t>
      </w:r>
      <w:r w:rsidRPr="00D67B8F">
        <w:rPr>
          <w:bCs/>
        </w:rPr>
        <w:t xml:space="preserve">bjective </w:t>
      </w:r>
      <w:r>
        <w:rPr>
          <w:bCs/>
        </w:rPr>
        <w:t>r</w:t>
      </w:r>
      <w:r w:rsidRPr="00D67B8F">
        <w:rPr>
          <w:bCs/>
        </w:rPr>
        <w:t xml:space="preserve">esponses </w:t>
      </w:r>
      <w:r>
        <w:rPr>
          <w:bCs/>
        </w:rPr>
        <w:t>b</w:t>
      </w:r>
      <w:r w:rsidRPr="00D67B8F">
        <w:rPr>
          <w:bCs/>
        </w:rPr>
        <w:t xml:space="preserve">ased on </w:t>
      </w:r>
      <w:r>
        <w:rPr>
          <w:bCs/>
        </w:rPr>
        <w:t>b</w:t>
      </w:r>
      <w:r w:rsidRPr="00D67B8F">
        <w:rPr>
          <w:bCs/>
        </w:rPr>
        <w:t xml:space="preserve">linded </w:t>
      </w:r>
      <w:r>
        <w:rPr>
          <w:bCs/>
        </w:rPr>
        <w:t>i</w:t>
      </w:r>
      <w:r w:rsidRPr="00D67B8F">
        <w:rPr>
          <w:bCs/>
        </w:rPr>
        <w:t xml:space="preserve">ndependent </w:t>
      </w:r>
      <w:r>
        <w:rPr>
          <w:bCs/>
        </w:rPr>
        <w:t>c</w:t>
      </w:r>
      <w:r w:rsidRPr="00D67B8F">
        <w:rPr>
          <w:bCs/>
        </w:rPr>
        <w:t xml:space="preserve">entral </w:t>
      </w:r>
      <w:r>
        <w:rPr>
          <w:bCs/>
        </w:rPr>
        <w:t>r</w:t>
      </w:r>
      <w:r w:rsidRPr="00D67B8F">
        <w:rPr>
          <w:bCs/>
        </w:rPr>
        <w:t xml:space="preserve">eview (ITT </w:t>
      </w:r>
      <w:r>
        <w:rPr>
          <w:bCs/>
        </w:rPr>
        <w:t>p</w:t>
      </w:r>
      <w:r w:rsidRPr="00D67B8F">
        <w:rPr>
          <w:bCs/>
        </w:rPr>
        <w:t>opulation).</w:t>
      </w:r>
      <w:bookmarkEnd w:id="0"/>
    </w:p>
    <w:tbl>
      <w:tblPr>
        <w:tblpPr w:leftFromText="180" w:rightFromText="180" w:horzAnchor="margin" w:tblpY="1050"/>
        <w:tblW w:w="8812" w:type="dxa"/>
        <w:tblBorders>
          <w:top w:val="double" w:sz="6" w:space="0" w:color="auto"/>
          <w:left w:val="single" w:sz="6" w:space="0" w:color="auto"/>
          <w:bottom w:val="double" w:sz="6" w:space="0" w:color="auto"/>
          <w:right w:val="single" w:sz="6" w:space="0" w:color="auto"/>
        </w:tblBorders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1432"/>
        <w:gridCol w:w="360"/>
        <w:gridCol w:w="450"/>
        <w:gridCol w:w="630"/>
        <w:gridCol w:w="1260"/>
        <w:gridCol w:w="360"/>
        <w:gridCol w:w="450"/>
        <w:gridCol w:w="630"/>
        <w:gridCol w:w="1170"/>
        <w:gridCol w:w="900"/>
        <w:gridCol w:w="1170"/>
      </w:tblGrid>
      <w:tr w:rsidR="00026ACC" w:rsidRPr="00934A54" w14:paraId="04D215D7" w14:textId="77777777" w:rsidTr="00FB764F">
        <w:tc>
          <w:tcPr>
            <w:tcW w:w="1432" w:type="dxa"/>
            <w:tcBorders>
              <w:top w:val="double" w:sz="6" w:space="0" w:color="auto"/>
              <w:bottom w:val="nil"/>
              <w:right w:val="single" w:sz="2" w:space="0" w:color="auto"/>
            </w:tcBorders>
          </w:tcPr>
          <w:p w14:paraId="19F38DDF" w14:textId="77777777" w:rsidR="00026ACC" w:rsidRPr="00934A54" w:rsidRDefault="00026ACC" w:rsidP="00FB7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double" w:sz="6" w:space="0" w:color="auto"/>
              <w:left w:val="nil"/>
              <w:bottom w:val="nil"/>
              <w:right w:val="single" w:sz="2" w:space="0" w:color="auto"/>
            </w:tcBorders>
          </w:tcPr>
          <w:p w14:paraId="2F96622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Pembro + Epacadostat + Chemo</w:t>
            </w:r>
          </w:p>
        </w:tc>
        <w:tc>
          <w:tcPr>
            <w:tcW w:w="2610" w:type="dxa"/>
            <w:gridSpan w:val="4"/>
            <w:tcBorders>
              <w:top w:val="double" w:sz="6" w:space="0" w:color="auto"/>
              <w:left w:val="nil"/>
              <w:bottom w:val="nil"/>
              <w:right w:val="single" w:sz="2" w:space="0" w:color="auto"/>
            </w:tcBorders>
          </w:tcPr>
          <w:p w14:paraId="373F55B8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Pembro + Chemo </w:t>
            </w:r>
          </w:p>
        </w:tc>
        <w:tc>
          <w:tcPr>
            <w:tcW w:w="2070" w:type="dxa"/>
            <w:gridSpan w:val="2"/>
            <w:tcBorders>
              <w:top w:val="double" w:sz="6" w:space="0" w:color="auto"/>
              <w:left w:val="nil"/>
              <w:bottom w:val="nil"/>
            </w:tcBorders>
          </w:tcPr>
          <w:p w14:paraId="13C8437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26ACC" w:rsidRPr="00934A54" w14:paraId="4665B954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0A9C7D2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3079DC7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(N=91)</w:t>
            </w:r>
          </w:p>
        </w:tc>
        <w:tc>
          <w:tcPr>
            <w:tcW w:w="2610" w:type="dxa"/>
            <w:gridSpan w:val="4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4E0AB96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(N=8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2" w:space="0" w:color="auto"/>
            </w:tcBorders>
          </w:tcPr>
          <w:p w14:paraId="0C76D8BE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r w:rsidRPr="00934A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026ACC" w:rsidRPr="00934A54" w14:paraId="1B37CC0A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4783B038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20C32FB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90C8A78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128FBC8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1C4FE77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95% CI (%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4070C3B0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1100008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DDE00D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68D2C19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95% CI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85ACD38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</w:tcBorders>
          </w:tcPr>
          <w:p w14:paraId="4E7FE317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95% CI (%)</w:t>
            </w:r>
          </w:p>
        </w:tc>
      </w:tr>
      <w:tr w:rsidR="00026ACC" w:rsidRPr="00934A54" w14:paraId="306C0B74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469B579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Overall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507B883B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91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E26138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4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5C70E10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6.4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4073394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7.7, 36.7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1F684A5B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87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EF9536E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9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E02A304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4.8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06349444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4.1, 55.9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A28B6F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18.5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</w:tcBorders>
          </w:tcPr>
          <w:p w14:paraId="76FF04E7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32.0, -4.3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6DBB99AF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8812" w:type="dxa"/>
            <w:gridSpan w:val="11"/>
            <w:tcBorders>
              <w:top w:val="nil"/>
              <w:bottom w:val="single" w:sz="2" w:space="0" w:color="auto"/>
            </w:tcBorders>
          </w:tcPr>
          <w:p w14:paraId="3C002C98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D-L1 TPS                                                                                                                                                                                               </w:t>
            </w: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26ACC" w:rsidRPr="00934A54" w14:paraId="24A6FF4D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5103BFF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&lt; 50%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7E753A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72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080CBA4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0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8111F3C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7.8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3E7ED4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7.9, 39.6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3879F2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66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4F08E0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7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B848E1C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0.9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74CA889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9.0, 53.7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EA338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13.1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DC6F4B8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28.6, 2.8)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0A3C60F0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359CF940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≥ 50%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6212E2A4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9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98D97FB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4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80C28F7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1.1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58C48B9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6.1, 45.6)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11CEB58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1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215D69A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2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AD6A96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57.1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782D13D4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4.0, 78.2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45E9630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36.1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</w:tcBorders>
          </w:tcPr>
          <w:p w14:paraId="6BB4981C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60.5, -5.4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70C7B3E5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8812" w:type="dxa"/>
            <w:gridSpan w:val="11"/>
            <w:tcBorders>
              <w:top w:val="nil"/>
              <w:bottom w:val="single" w:sz="2" w:space="0" w:color="auto"/>
            </w:tcBorders>
          </w:tcPr>
          <w:p w14:paraId="495F86EB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dominant Tumor Histology                                                                                                                                                                             </w:t>
            </w: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26ACC" w:rsidRPr="00934A54" w14:paraId="4AF77A68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384D3FD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Squamous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69616DC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6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46F7B8E8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7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87D84F5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6.9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2627B5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1.6, 47.8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722149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2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17BCA6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3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511A9F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59.1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1B13D1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6.4, 79.3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80BB8E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32.2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0A81342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56.0, -3.9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0D0F9FC9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131FC0CD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Non Squamous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44342F52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65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1083522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7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2EB12B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6.2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1F3B0879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6.0, 38.5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36C0D0B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65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E12DBC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6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48589ED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0.0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2092AE2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8.0, 52.9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4BED52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13.8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</w:tcBorders>
          </w:tcPr>
          <w:p w14:paraId="380403B9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29.5, 2.4)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3EF14146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8812" w:type="dxa"/>
            <w:gridSpan w:val="11"/>
            <w:tcBorders>
              <w:top w:val="nil"/>
              <w:bottom w:val="single" w:sz="2" w:space="0" w:color="auto"/>
            </w:tcBorders>
          </w:tcPr>
          <w:p w14:paraId="2B7191C0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ge (Years)  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491748A6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4862020E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&lt; 65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2F5B4F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49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72B63EE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6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6A58E55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2.7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85229CD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9.9, 47.5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31A458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46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1EB5F9C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0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BFA34A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3.5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BE80987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8.9, 58.9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C249FE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10.8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5B9DA030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29.7, 8.7)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40CFEBA0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1D4AE1C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≥ 65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5CC417C2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42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9D05B78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8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951FD4E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9.0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596F9D0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8.6, 34.1)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9E92EE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41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1B82CD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9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19C989B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6.3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F975930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0.7, 62.6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C4548F9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27.3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</w:tcBorders>
          </w:tcPr>
          <w:p w14:paraId="690D5DA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45.6, -7.2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25AED5E8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8812" w:type="dxa"/>
            <w:gridSpan w:val="11"/>
            <w:tcBorders>
              <w:top w:val="nil"/>
              <w:bottom w:val="single" w:sz="2" w:space="0" w:color="auto"/>
            </w:tcBorders>
          </w:tcPr>
          <w:p w14:paraId="038F25EE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ex                                                                                                                                                                                                     </w:t>
            </w: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26ACC" w:rsidRPr="00934A54" w14:paraId="53E197E6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3F50F2D5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Male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F80AF25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58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6CBE92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3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7BC0DF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2.4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470177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2.5, 35.3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B420C1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57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FD7E8D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5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90B4E7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3.9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1CD7847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0.7, 57.6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28C283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21.4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5EF9988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37.6, -4.2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11509F5C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108D33D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Female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14098390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3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C08EC5A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1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D6005A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3.3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37C579B0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8.0, 51.8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DDA1A3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0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32DBD67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4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CC7DC14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6.7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0A52C5E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8.3, 65.7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4800D0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13.3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</w:tcBorders>
          </w:tcPr>
          <w:p w14:paraId="5F81CADE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36.3, 10.9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247B22F9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8812" w:type="dxa"/>
            <w:gridSpan w:val="11"/>
            <w:tcBorders>
              <w:top w:val="nil"/>
              <w:bottom w:val="single" w:sz="2" w:space="0" w:color="auto"/>
            </w:tcBorders>
          </w:tcPr>
          <w:p w14:paraId="5CFE57CC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ce                                                                                                                                                                                                    </w:t>
            </w: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26ACC" w:rsidRPr="00934A54" w14:paraId="5F2BA9F7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22F97995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White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7BA1BC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78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19C8622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1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76B6417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6.9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DEB96FB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7.5, 38.2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20BDFBE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75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5C935D94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1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C79E3A4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1.3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B1EBB2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0.1, 53.3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FDD5CD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14.4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8FFFA22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29.0, 0.7)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15EC12F9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87"/>
        </w:trPr>
        <w:tc>
          <w:tcPr>
            <w:tcW w:w="1432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29244ABD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Non-White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7053FE9D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3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BB19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B8BEB5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3.1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6B78D8DA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5.0, 53.8)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16241EC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1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C99D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8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65E09D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72.7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176699EB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9.0, 94.0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B7D4C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49.7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</w:tcPr>
          <w:p w14:paraId="5D72BDE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76.2, -8.9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588B6350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87"/>
        </w:trPr>
        <w:tc>
          <w:tcPr>
            <w:tcW w:w="8812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1CA09BF2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35" w:hanging="135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aseline</w:t>
            </w: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COG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1FE20C7B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87"/>
        </w:trPr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766DCA14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0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CEE4F2F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5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D60A9E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8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0629EB7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2.9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26FBB3A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0.4, 40.1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36E9DBA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7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5A5B394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2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E6E16C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4.4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462CFF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5.5, 64.7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DD10782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21.6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719B28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43.9, 2.1)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026ACC" w:rsidRPr="00934A54" w14:paraId="7C7B952C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87"/>
        </w:trPr>
        <w:tc>
          <w:tcPr>
            <w:tcW w:w="1432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3E0589B3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1 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758068A6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55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3B933A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6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8BF9B4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9.1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26F73BDE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7.6, 42.9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75C0867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60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2923C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7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E10B4B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5.0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557B340E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2.1, 58.4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8E801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15.9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</w:tcPr>
          <w:p w14:paraId="09397649" w14:textId="77777777" w:rsidR="00026ACC" w:rsidRPr="00934A54" w:rsidRDefault="00026ACC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32.7, 1.9) 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2C16C434" w14:textId="77777777" w:rsidR="00026ACC" w:rsidRDefault="00026ACC" w:rsidP="00026ACC">
      <w:pPr>
        <w:widowControl w:val="0"/>
        <w:autoSpaceDE w:val="0"/>
        <w:autoSpaceDN w:val="0"/>
        <w:adjustRightInd w:val="0"/>
        <w:spacing w:before="30" w:after="30" w:line="240" w:lineRule="auto"/>
        <w:ind w:left="160" w:right="1" w:hanging="160"/>
        <w:rPr>
          <w:rFonts w:ascii="Times New Roman" w:hAnsi="Times New Roman" w:cs="Times New Roman"/>
          <w:sz w:val="20"/>
          <w:szCs w:val="20"/>
        </w:rPr>
      </w:pPr>
    </w:p>
    <w:p w14:paraId="0071C541" w14:textId="77777777" w:rsidR="00026ACC" w:rsidRDefault="00026ACC" w:rsidP="00026ACC">
      <w:pPr>
        <w:widowControl w:val="0"/>
        <w:autoSpaceDE w:val="0"/>
        <w:autoSpaceDN w:val="0"/>
        <w:adjustRightInd w:val="0"/>
        <w:spacing w:before="30" w:after="30" w:line="240" w:lineRule="auto"/>
        <w:ind w:left="160" w:right="1" w:hanging="160"/>
        <w:rPr>
          <w:rFonts w:ascii="Times New Roman" w:hAnsi="Times New Roman" w:cs="Times New Roman"/>
          <w:sz w:val="20"/>
          <w:szCs w:val="20"/>
        </w:rPr>
      </w:pPr>
    </w:p>
    <w:p w14:paraId="27A8F13B" w14:textId="77777777" w:rsidR="00026ACC" w:rsidRDefault="00026ACC" w:rsidP="00026ACC">
      <w:pPr>
        <w:widowControl w:val="0"/>
        <w:autoSpaceDE w:val="0"/>
        <w:autoSpaceDN w:val="0"/>
        <w:adjustRightInd w:val="0"/>
        <w:spacing w:before="30" w:after="30" w:line="240" w:lineRule="auto"/>
        <w:ind w:left="160" w:right="1" w:hanging="1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verall response based on best overall response using BICR assessment per RECIST 1.1 with confirmation.</w:t>
      </w:r>
    </w:p>
    <w:p w14:paraId="173B3B21" w14:textId="417880C3" w:rsidR="00F355D2" w:rsidRDefault="00026ACC" w:rsidP="00026ACC">
      <w:pPr>
        <w:widowControl w:val="0"/>
        <w:autoSpaceDE w:val="0"/>
        <w:autoSpaceDN w:val="0"/>
        <w:adjustRightInd w:val="0"/>
        <w:spacing w:before="30" w:after="30" w:line="240" w:lineRule="auto"/>
        <w:ind w:left="160" w:right="1" w:hanging="1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Analysis (ORR difference and 95% CI) for the overall population and the PD-L1 subgroups is based on the stratified Miettinen &amp; Nurminen method; analysis for the other subgroups is based on the unstratified Miettinen &amp; Nurminen method.</w:t>
      </w:r>
    </w:p>
    <w:p w14:paraId="56582609" w14:textId="4E1792B2" w:rsidR="00026ACC" w:rsidRDefault="00026ACC" w:rsidP="00026ACC">
      <w:pPr>
        <w:rPr>
          <w:rFonts w:ascii="Times New Roman" w:hAnsi="Times New Roman" w:cs="Times New Roman"/>
          <w:sz w:val="20"/>
          <w:szCs w:val="20"/>
        </w:rPr>
      </w:pPr>
    </w:p>
    <w:p w14:paraId="79638629" w14:textId="7A1EC861" w:rsidR="00F355D2" w:rsidRDefault="00F355D2" w:rsidP="00026ACC">
      <w:pPr>
        <w:rPr>
          <w:rFonts w:ascii="Times New Roman" w:hAnsi="Times New Roman" w:cs="Times New Roman"/>
          <w:sz w:val="20"/>
          <w:szCs w:val="20"/>
        </w:rPr>
      </w:pPr>
    </w:p>
    <w:p w14:paraId="09FA2A40" w14:textId="5D339A36" w:rsidR="00F355D2" w:rsidRDefault="00F355D2" w:rsidP="00026ACC">
      <w:pPr>
        <w:rPr>
          <w:rFonts w:ascii="Times New Roman" w:hAnsi="Times New Roman" w:cs="Times New Roman"/>
          <w:sz w:val="20"/>
          <w:szCs w:val="20"/>
        </w:rPr>
      </w:pPr>
    </w:p>
    <w:p w14:paraId="1FAFF5F7" w14:textId="3C7BD13C" w:rsidR="00F355D2" w:rsidRDefault="00F355D2" w:rsidP="00026ACC">
      <w:pPr>
        <w:rPr>
          <w:rFonts w:ascii="Times New Roman" w:hAnsi="Times New Roman" w:cs="Times New Roman"/>
          <w:sz w:val="20"/>
          <w:szCs w:val="20"/>
        </w:rPr>
      </w:pPr>
    </w:p>
    <w:p w14:paraId="7516AFBA" w14:textId="026076F9" w:rsidR="00F355D2" w:rsidRDefault="00F355D2" w:rsidP="00026ACC">
      <w:pPr>
        <w:rPr>
          <w:rFonts w:ascii="Times New Roman" w:hAnsi="Times New Roman" w:cs="Times New Roman"/>
          <w:sz w:val="20"/>
          <w:szCs w:val="20"/>
        </w:rPr>
      </w:pPr>
    </w:p>
    <w:p w14:paraId="49C0E06F" w14:textId="076EE217" w:rsidR="00F355D2" w:rsidRDefault="00F355D2" w:rsidP="00026ACC">
      <w:pPr>
        <w:rPr>
          <w:rFonts w:ascii="Times New Roman" w:hAnsi="Times New Roman" w:cs="Times New Roman"/>
          <w:sz w:val="20"/>
          <w:szCs w:val="20"/>
        </w:rPr>
      </w:pPr>
    </w:p>
    <w:p w14:paraId="43E435B7" w14:textId="24ED9183" w:rsidR="00F355D2" w:rsidRDefault="00F355D2" w:rsidP="00026ACC">
      <w:pPr>
        <w:rPr>
          <w:rFonts w:ascii="Times New Roman" w:hAnsi="Times New Roman" w:cs="Times New Roman"/>
          <w:sz w:val="20"/>
          <w:szCs w:val="20"/>
        </w:rPr>
      </w:pPr>
    </w:p>
    <w:p w14:paraId="48F414DF" w14:textId="77777777" w:rsidR="00F355D2" w:rsidRPr="00F355D2" w:rsidRDefault="00F355D2" w:rsidP="00026ACC">
      <w:pPr>
        <w:rPr>
          <w:rFonts w:ascii="Times New Roman" w:hAnsi="Times New Roman" w:cs="Times New Roman"/>
          <w:sz w:val="20"/>
          <w:szCs w:val="20"/>
        </w:rPr>
      </w:pPr>
    </w:p>
    <w:p w14:paraId="18B074A0" w14:textId="6777CFDC" w:rsidR="00F355D2" w:rsidRDefault="00F355D2" w:rsidP="00F355D2">
      <w:pPr>
        <w:rPr>
          <w:b/>
        </w:rPr>
      </w:pPr>
      <w:r w:rsidRPr="006F1B45">
        <w:rPr>
          <w:b/>
        </w:rPr>
        <w:lastRenderedPageBreak/>
        <w:t xml:space="preserve">Supplementary Table 2 </w:t>
      </w:r>
      <w:r>
        <w:rPr>
          <w:b/>
          <w:i/>
        </w:rPr>
        <w:t>c</w:t>
      </w:r>
      <w:r w:rsidRPr="006F1B45">
        <w:rPr>
          <w:b/>
          <w:i/>
        </w:rPr>
        <w:t>ontinued</w:t>
      </w:r>
      <w:r w:rsidRPr="00934A54">
        <w:rPr>
          <w:b/>
        </w:rPr>
        <w:t xml:space="preserve">. Subgroup </w:t>
      </w:r>
      <w:r>
        <w:rPr>
          <w:b/>
        </w:rPr>
        <w:t>a</w:t>
      </w:r>
      <w:r w:rsidRPr="00934A54">
        <w:rPr>
          <w:b/>
        </w:rPr>
        <w:t>nalysis of</w:t>
      </w:r>
      <w:r>
        <w:rPr>
          <w:b/>
        </w:rPr>
        <w:t xml:space="preserve"> </w:t>
      </w:r>
      <w:r>
        <w:rPr>
          <w:b/>
        </w:rPr>
        <w:t>o</w:t>
      </w:r>
      <w:r>
        <w:rPr>
          <w:b/>
        </w:rPr>
        <w:t xml:space="preserve">bjective </w:t>
      </w:r>
      <w:r>
        <w:rPr>
          <w:b/>
        </w:rPr>
        <w:t>r</w:t>
      </w:r>
      <w:r>
        <w:rPr>
          <w:b/>
        </w:rPr>
        <w:t xml:space="preserve">esponses </w:t>
      </w:r>
      <w:r>
        <w:rPr>
          <w:b/>
        </w:rPr>
        <w:t>b</w:t>
      </w:r>
      <w:r>
        <w:rPr>
          <w:b/>
        </w:rPr>
        <w:t xml:space="preserve">ased on </w:t>
      </w:r>
      <w:r>
        <w:rPr>
          <w:b/>
        </w:rPr>
        <w:t>b</w:t>
      </w:r>
      <w:r w:rsidRPr="00934A54">
        <w:rPr>
          <w:b/>
        </w:rPr>
        <w:t xml:space="preserve">linded </w:t>
      </w:r>
      <w:r>
        <w:rPr>
          <w:b/>
        </w:rPr>
        <w:t>i</w:t>
      </w:r>
      <w:r w:rsidRPr="00934A54">
        <w:rPr>
          <w:b/>
        </w:rPr>
        <w:t xml:space="preserve">ndependent </w:t>
      </w:r>
      <w:r>
        <w:rPr>
          <w:b/>
        </w:rPr>
        <w:t>c</w:t>
      </w:r>
      <w:r w:rsidRPr="00934A54">
        <w:rPr>
          <w:b/>
        </w:rPr>
        <w:t xml:space="preserve">entral </w:t>
      </w:r>
      <w:r>
        <w:rPr>
          <w:b/>
        </w:rPr>
        <w:t>r</w:t>
      </w:r>
      <w:r w:rsidRPr="00934A54">
        <w:rPr>
          <w:b/>
        </w:rPr>
        <w:t xml:space="preserve">eview (ITT </w:t>
      </w:r>
      <w:r>
        <w:rPr>
          <w:b/>
        </w:rPr>
        <w:t>p</w:t>
      </w:r>
      <w:r w:rsidRPr="00934A54">
        <w:rPr>
          <w:b/>
        </w:rPr>
        <w:t>opulation)</w:t>
      </w:r>
      <w:r>
        <w:rPr>
          <w:b/>
        </w:rPr>
        <w:t xml:space="preserve">. </w:t>
      </w:r>
    </w:p>
    <w:tbl>
      <w:tblPr>
        <w:tblpPr w:leftFromText="180" w:rightFromText="180" w:horzAnchor="margin" w:tblpY="1050"/>
        <w:tblW w:w="8812" w:type="dxa"/>
        <w:tblBorders>
          <w:top w:val="double" w:sz="6" w:space="0" w:color="auto"/>
          <w:left w:val="single" w:sz="6" w:space="0" w:color="auto"/>
          <w:bottom w:val="double" w:sz="6" w:space="0" w:color="auto"/>
          <w:right w:val="single" w:sz="6" w:space="0" w:color="auto"/>
        </w:tblBorders>
        <w:tblLayout w:type="fixed"/>
        <w:tblCellMar>
          <w:left w:w="36" w:type="dxa"/>
          <w:right w:w="36" w:type="dxa"/>
        </w:tblCellMar>
        <w:tblLook w:val="0000" w:firstRow="0" w:lastRow="0" w:firstColumn="0" w:lastColumn="0" w:noHBand="0" w:noVBand="0"/>
      </w:tblPr>
      <w:tblGrid>
        <w:gridCol w:w="1432"/>
        <w:gridCol w:w="360"/>
        <w:gridCol w:w="450"/>
        <w:gridCol w:w="630"/>
        <w:gridCol w:w="1260"/>
        <w:gridCol w:w="360"/>
        <w:gridCol w:w="450"/>
        <w:gridCol w:w="630"/>
        <w:gridCol w:w="1170"/>
        <w:gridCol w:w="900"/>
        <w:gridCol w:w="1170"/>
      </w:tblGrid>
      <w:tr w:rsidR="00F355D2" w:rsidRPr="00934A54" w14:paraId="59DCED85" w14:textId="77777777" w:rsidTr="00FB764F">
        <w:tc>
          <w:tcPr>
            <w:tcW w:w="1432" w:type="dxa"/>
            <w:tcBorders>
              <w:top w:val="double" w:sz="6" w:space="0" w:color="auto"/>
              <w:bottom w:val="nil"/>
              <w:right w:val="single" w:sz="2" w:space="0" w:color="auto"/>
            </w:tcBorders>
          </w:tcPr>
          <w:p w14:paraId="4476D067" w14:textId="77777777" w:rsidR="00F355D2" w:rsidRPr="00934A54" w:rsidRDefault="00F355D2" w:rsidP="00FB764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double" w:sz="6" w:space="0" w:color="auto"/>
              <w:left w:val="nil"/>
              <w:bottom w:val="nil"/>
              <w:right w:val="single" w:sz="2" w:space="0" w:color="auto"/>
            </w:tcBorders>
          </w:tcPr>
          <w:p w14:paraId="1D25D4B0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Pembro + Epacadostat + Chemo</w:t>
            </w:r>
          </w:p>
        </w:tc>
        <w:tc>
          <w:tcPr>
            <w:tcW w:w="2610" w:type="dxa"/>
            <w:gridSpan w:val="4"/>
            <w:tcBorders>
              <w:top w:val="double" w:sz="6" w:space="0" w:color="auto"/>
              <w:left w:val="nil"/>
              <w:bottom w:val="nil"/>
              <w:right w:val="single" w:sz="2" w:space="0" w:color="auto"/>
            </w:tcBorders>
          </w:tcPr>
          <w:p w14:paraId="4F5D3289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Pembro + Chemo </w:t>
            </w:r>
          </w:p>
        </w:tc>
        <w:tc>
          <w:tcPr>
            <w:tcW w:w="2070" w:type="dxa"/>
            <w:gridSpan w:val="2"/>
            <w:tcBorders>
              <w:top w:val="double" w:sz="6" w:space="0" w:color="auto"/>
              <w:left w:val="nil"/>
              <w:bottom w:val="nil"/>
            </w:tcBorders>
          </w:tcPr>
          <w:p w14:paraId="4568A05D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355D2" w:rsidRPr="00934A54" w14:paraId="69F75543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0B90EA13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gridSpan w:val="4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51709DD0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(N=91)</w:t>
            </w:r>
          </w:p>
        </w:tc>
        <w:tc>
          <w:tcPr>
            <w:tcW w:w="2610" w:type="dxa"/>
            <w:gridSpan w:val="4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6863164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(N=87)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2" w:space="0" w:color="auto"/>
            </w:tcBorders>
          </w:tcPr>
          <w:p w14:paraId="3C5A2983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Difference</w:t>
            </w:r>
            <w:r w:rsidRPr="00934A5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F355D2" w:rsidRPr="00934A54" w14:paraId="64EB4E47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508EE0E7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1456D789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2975F89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438F085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777011C7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95% CI (%)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166FBFA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06DD62E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762779B9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6375B78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95% CI (%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60F741D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</w:tcBorders>
          </w:tcPr>
          <w:p w14:paraId="09E658DA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>95% CI (%)</w:t>
            </w:r>
          </w:p>
        </w:tc>
      </w:tr>
      <w:tr w:rsidR="00F355D2" w:rsidRPr="00934A54" w14:paraId="3EAE2AC9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3226E4A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Overall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191E422B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91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8DD3640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4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9770BCB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6.4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070C3CB9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7.7, 36.7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7B822DBD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87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C21B621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9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454DD3D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4.8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06B8516B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4.1, 55.9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68182AB2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18.5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</w:tcBorders>
          </w:tcPr>
          <w:p w14:paraId="022ACAAE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32.0, -4.3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7BA01B00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8812" w:type="dxa"/>
            <w:gridSpan w:val="11"/>
            <w:tcBorders>
              <w:top w:val="nil"/>
              <w:bottom w:val="single" w:sz="2" w:space="0" w:color="auto"/>
            </w:tcBorders>
          </w:tcPr>
          <w:p w14:paraId="3AAC35FE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eographic Region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0523C5C7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4838C503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Non-East Asia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4EAE13A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82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1CF3F72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2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6C1B5EF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6.8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06D4A2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7.6, 37.8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BC35B3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81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08FCE82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4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7F23689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2.0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222C90F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1.1, 53.5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88337E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15.1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32C4A1A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29.2, -0.5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375144AF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8812" w:type="dxa"/>
            <w:gridSpan w:val="11"/>
            <w:tcBorders>
              <w:top w:val="nil"/>
              <w:bottom w:val="single" w:sz="2" w:space="0" w:color="auto"/>
            </w:tcBorders>
          </w:tcPr>
          <w:p w14:paraId="4867205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moking Status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2F2B0F15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43C4D08E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Never Smoker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081AF66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7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3A32D7C3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B8C297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7.6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B204520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.8, 43.4)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008B69E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2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95284A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5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DB77F18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1.7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39371F8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5.2, 72.3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A87FE0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24.0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7E2A1315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55.1, 9.4)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202D64F6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21EE5540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Former/Current Smoker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4F4929B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74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4D1B3B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1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BE908DE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8.4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7605F0C1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8.5, 40.1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5CF22096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75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FD8F9BA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4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51F1293D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5.3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2BC7ECBE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3.8, 57.3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FD1F7D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17.0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</w:tcBorders>
          </w:tcPr>
          <w:p w14:paraId="251E8DA9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31.7, -1.4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3E0B15D8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8812" w:type="dxa"/>
            <w:gridSpan w:val="11"/>
            <w:tcBorders>
              <w:top w:val="nil"/>
              <w:bottom w:val="single" w:sz="2" w:space="0" w:color="auto"/>
            </w:tcBorders>
          </w:tcPr>
          <w:p w14:paraId="0886FFA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istory of Brain Metastasis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3125ACC8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4A51C753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Yes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E589C69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0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875392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41E017A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0.0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3E2B98A3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0.3, 44.5)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298B6DA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1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4FB2BC2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2CAAE3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8.2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48AF7D6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.3, 51.8) 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2527D85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8.2)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11A63AAD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41.2, 27.1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3DF87F6C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0D623566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No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0BA73B23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81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946038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3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C3C0828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8.4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6611A8C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8.9, 39.5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4E8456E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76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6076EE8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7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6368596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8.7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14AF9407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7.0, 60.4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ECE7D6D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20.3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</w:tcBorders>
          </w:tcPr>
          <w:p w14:paraId="42AE90DE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34.7, -5.1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21E2114F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8812" w:type="dxa"/>
            <w:gridSpan w:val="11"/>
            <w:tcBorders>
              <w:top w:val="nil"/>
              <w:bottom w:val="single" w:sz="2" w:space="0" w:color="auto"/>
            </w:tcBorders>
          </w:tcPr>
          <w:p w14:paraId="013D25D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vestigator’s Choice of Chemotherapy                                                                                                                                                                   </w:t>
            </w: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                                                                                                                                                                                </w:t>
            </w: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F355D2" w:rsidRPr="00934A54" w14:paraId="5FB53E90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78BED9DD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Carboplatin/</w:t>
            </w:r>
            <w:r w:rsidRPr="00934A5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aclitaxel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CB8FAA5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7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6F7457D7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7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D5AD362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5.9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06C2F3F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1.1, 46.3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515D32CB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3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F726458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3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2807E06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56.5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66FA855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4.5, 76.8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99C442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30.6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0A0AE9BA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54.2, -3.1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2D7AFFCE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single" w:sz="2" w:space="0" w:color="auto"/>
              <w:right w:val="single" w:sz="2" w:space="0" w:color="auto"/>
            </w:tcBorders>
          </w:tcPr>
          <w:p w14:paraId="472E0AC8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Carboplatin/</w:t>
            </w:r>
            <w:r w:rsidRPr="00934A54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Pemetrexed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4C6066C8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57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2953F57A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6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4FD159A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8.1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4C3264F9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7.0, 41.5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44588EDB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56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146D3EB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3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3E0B3C62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1.1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  <w:right w:val="single" w:sz="2" w:space="0" w:color="auto"/>
            </w:tcBorders>
          </w:tcPr>
          <w:p w14:paraId="50184FE5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8.1, 55.0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</w:tcPr>
          <w:p w14:paraId="4FBDEB4B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13.0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2" w:space="0" w:color="auto"/>
            </w:tcBorders>
          </w:tcPr>
          <w:p w14:paraId="43F873B0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29.9, 4.6) 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38E0B38B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8812" w:type="dxa"/>
            <w:gridSpan w:val="11"/>
            <w:tcBorders>
              <w:top w:val="nil"/>
              <w:bottom w:val="single" w:sz="2" w:space="0" w:color="auto"/>
            </w:tcBorders>
          </w:tcPr>
          <w:p w14:paraId="62B445A5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tastatic Stage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043939D2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1F54A4DA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M1A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0D45125E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0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2DDE6B7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6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CD09A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0.0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CF8DEBA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7.7, 38.6)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2857E3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9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6477BD1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5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65BC31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51.7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CF197A3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2.5, 70.6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B534186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31.7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24058E85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15" w:after="15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52.9, -7.2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50A58F28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87"/>
        </w:trPr>
        <w:tc>
          <w:tcPr>
            <w:tcW w:w="1432" w:type="dxa"/>
            <w:tcBorders>
              <w:top w:val="nil"/>
              <w:bottom w:val="nil"/>
              <w:right w:val="single" w:sz="2" w:space="0" w:color="auto"/>
            </w:tcBorders>
          </w:tcPr>
          <w:p w14:paraId="226BD4EE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M1B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1DD46550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5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783F6009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6 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2543F6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40.0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6510BE8F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6.3, 67.7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4E6B6EFB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25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</w:tcPr>
          <w:p w14:paraId="0A8D76C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3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120009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52.0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2" w:space="0" w:color="auto"/>
            </w:tcBorders>
          </w:tcPr>
          <w:p w14:paraId="7D985A5E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1.3, 72.2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CFC727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12.0)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</w:tcPr>
          <w:p w14:paraId="3617F883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40.9, 19.8)                                                                                                                                                                                           </w:t>
            </w:r>
          </w:p>
        </w:tc>
      </w:tr>
      <w:tr w:rsidR="00F355D2" w:rsidRPr="00934A54" w14:paraId="69DE3F4F" w14:textId="77777777" w:rsidTr="00FB764F">
        <w:tblPrEx>
          <w:tblBorders>
            <w:top w:val="single" w:sz="6" w:space="0" w:color="auto"/>
            <w:bottom w:val="single" w:sz="6" w:space="0" w:color="auto"/>
          </w:tblBorders>
        </w:tblPrEx>
        <w:trPr>
          <w:trHeight w:val="87"/>
        </w:trPr>
        <w:tc>
          <w:tcPr>
            <w:tcW w:w="1432" w:type="dxa"/>
            <w:tcBorders>
              <w:top w:val="nil"/>
              <w:bottom w:val="single" w:sz="4" w:space="0" w:color="auto"/>
              <w:right w:val="single" w:sz="2" w:space="0" w:color="auto"/>
            </w:tcBorders>
          </w:tcPr>
          <w:p w14:paraId="7A71DC00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ind w:left="160" w:right="1" w:hanging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 M1C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7D11F078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45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433131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2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C2F98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26.7)                                           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22EC340C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4.6, 41.9)                                      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5A956F13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33    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D30704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11                                               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0F980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33.3)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</w:tcPr>
          <w:p w14:paraId="11305D33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18.0, 51.8)                                     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41BC3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6.7)         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</w:tcPr>
          <w:p w14:paraId="0C59BE17" w14:textId="77777777" w:rsidR="00F355D2" w:rsidRPr="00934A54" w:rsidRDefault="00F355D2" w:rsidP="00FB764F">
            <w:pPr>
              <w:widowControl w:val="0"/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34A54">
              <w:rPr>
                <w:rFonts w:ascii="Times New Roman" w:hAnsi="Times New Roman" w:cs="Times New Roman"/>
                <w:sz w:val="20"/>
                <w:szCs w:val="20"/>
              </w:rPr>
              <w:t xml:space="preserve">(-27.5, 13.6)                                                                                                                                                                                           </w:t>
            </w:r>
          </w:p>
        </w:tc>
      </w:tr>
    </w:tbl>
    <w:p w14:paraId="0E2FBA6E" w14:textId="77777777" w:rsidR="00F355D2" w:rsidRDefault="00F355D2" w:rsidP="00F355D2">
      <w:pPr>
        <w:widowControl w:val="0"/>
        <w:autoSpaceDE w:val="0"/>
        <w:autoSpaceDN w:val="0"/>
        <w:adjustRightInd w:val="0"/>
        <w:spacing w:before="30" w:after="30" w:line="240" w:lineRule="auto"/>
        <w:ind w:left="160" w:right="1" w:hanging="160"/>
        <w:rPr>
          <w:rFonts w:ascii="Times New Roman" w:hAnsi="Times New Roman" w:cs="Times New Roman"/>
          <w:sz w:val="20"/>
          <w:szCs w:val="20"/>
        </w:rPr>
      </w:pPr>
    </w:p>
    <w:p w14:paraId="580FC3AF" w14:textId="77777777" w:rsidR="00F355D2" w:rsidRDefault="00F355D2" w:rsidP="00F355D2">
      <w:pPr>
        <w:widowControl w:val="0"/>
        <w:autoSpaceDE w:val="0"/>
        <w:autoSpaceDN w:val="0"/>
        <w:adjustRightInd w:val="0"/>
        <w:spacing w:before="30" w:after="30" w:line="240" w:lineRule="auto"/>
        <w:ind w:left="160" w:right="1" w:hanging="160"/>
        <w:rPr>
          <w:rFonts w:ascii="Times New Roman" w:hAnsi="Times New Roman" w:cs="Times New Roman"/>
          <w:sz w:val="20"/>
          <w:szCs w:val="20"/>
        </w:rPr>
      </w:pPr>
    </w:p>
    <w:p w14:paraId="6FD2F37A" w14:textId="77777777" w:rsidR="00F355D2" w:rsidRDefault="00F355D2" w:rsidP="00F355D2">
      <w:pPr>
        <w:widowControl w:val="0"/>
        <w:autoSpaceDE w:val="0"/>
        <w:autoSpaceDN w:val="0"/>
        <w:adjustRightInd w:val="0"/>
        <w:spacing w:before="30" w:after="30" w:line="240" w:lineRule="auto"/>
        <w:ind w:left="160" w:right="1" w:hanging="1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Overall response based on best overall response using BICR assessment per RECIST 1.1 with confirmation.</w:t>
      </w:r>
    </w:p>
    <w:p w14:paraId="0AD38689" w14:textId="77777777" w:rsidR="00F355D2" w:rsidRDefault="00F355D2" w:rsidP="00F355D2">
      <w:pPr>
        <w:widowControl w:val="0"/>
        <w:autoSpaceDE w:val="0"/>
        <w:autoSpaceDN w:val="0"/>
        <w:adjustRightInd w:val="0"/>
        <w:spacing w:before="30" w:after="30" w:line="240" w:lineRule="auto"/>
        <w:ind w:left="160" w:right="1" w:hanging="16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>
        <w:rPr>
          <w:rFonts w:ascii="Times New Roman" w:hAnsi="Times New Roman" w:cs="Times New Roman"/>
          <w:sz w:val="20"/>
          <w:szCs w:val="20"/>
        </w:rPr>
        <w:t xml:space="preserve"> Analysis (ORR difference and 95% CI) for the overall population and the PD-L1 subgroups is based on the stratified Miettinen &amp; Nurminen method; analysis for the other subgroups is based on the unstratified Miettinen &amp; Nurminen method.</w:t>
      </w:r>
    </w:p>
    <w:p w14:paraId="6FDCE8F1" w14:textId="77777777" w:rsidR="00F355D2" w:rsidRPr="00125C35" w:rsidRDefault="00F355D2" w:rsidP="00F355D2"/>
    <w:p w14:paraId="0BD3AEC7" w14:textId="77777777" w:rsidR="00026ACC" w:rsidRDefault="00026ACC"/>
    <w:sectPr w:rsidR="00026A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ACC"/>
    <w:rsid w:val="00026ACC"/>
    <w:rsid w:val="00F35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E5096"/>
  <w15:chartTrackingRefBased/>
  <w15:docId w15:val="{FBC3C608-5984-4D2B-AA30-1B7972760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6ACC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7</Words>
  <Characters>29908</Characters>
  <Application>Microsoft Office Word</Application>
  <DocSecurity>0</DocSecurity>
  <Lines>249</Lines>
  <Paragraphs>70</Paragraphs>
  <ScaleCrop>false</ScaleCrop>
  <Company/>
  <LinksUpToDate>false</LinksUpToDate>
  <CharactersWithSpaces>3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field</dc:creator>
  <cp:keywords/>
  <dc:description/>
  <cp:lastModifiedBy>Ashfield</cp:lastModifiedBy>
  <cp:revision>2</cp:revision>
  <dcterms:created xsi:type="dcterms:W3CDTF">2022-11-14T18:57:00Z</dcterms:created>
  <dcterms:modified xsi:type="dcterms:W3CDTF">2022-11-14T19:05:00Z</dcterms:modified>
</cp:coreProperties>
</file>